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435D" w:rsidRPr="002F155E" w:rsidRDefault="002D435D" w:rsidP="002D435D">
      <w:pPr>
        <w:pStyle w:val="Caption"/>
        <w:keepNext/>
        <w:rPr>
          <w:b w:val="0"/>
          <w:color w:val="auto"/>
        </w:rPr>
      </w:pPr>
      <w:r w:rsidRPr="002F155E">
        <w:rPr>
          <w:b w:val="0"/>
          <w:color w:val="auto"/>
        </w:rPr>
        <w:t>Table S6 Number of species by group that show given relationships between colonisation probability and temperature in current or preceding year for years 1997-2011</w:t>
      </w:r>
    </w:p>
    <w:tbl>
      <w:tblPr>
        <w:tblStyle w:val="TableGrid"/>
        <w:tblW w:w="7412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24"/>
        <w:gridCol w:w="975"/>
        <w:gridCol w:w="1418"/>
        <w:gridCol w:w="1418"/>
        <w:gridCol w:w="1277"/>
      </w:tblGrid>
      <w:tr w:rsidR="002D435D" w:rsidRPr="002F155E" w:rsidTr="000D2E27">
        <w:tc>
          <w:tcPr>
            <w:tcW w:w="2324" w:type="dxa"/>
            <w:tcBorders>
              <w:left w:val="nil"/>
              <w:bottom w:val="nil"/>
              <w:right w:val="nil"/>
            </w:tcBorders>
          </w:tcPr>
          <w:p w:rsidR="002D435D" w:rsidRPr="002F155E" w:rsidRDefault="002D435D" w:rsidP="000D2E27">
            <w:pPr>
              <w:rPr>
                <w:sz w:val="20"/>
                <w:szCs w:val="20"/>
              </w:rPr>
            </w:pPr>
          </w:p>
        </w:tc>
        <w:tc>
          <w:tcPr>
            <w:tcW w:w="975" w:type="dxa"/>
            <w:tcBorders>
              <w:left w:val="nil"/>
              <w:bottom w:val="nil"/>
              <w:right w:val="nil"/>
            </w:tcBorders>
          </w:tcPr>
          <w:p w:rsidR="002D435D" w:rsidRPr="002F155E" w:rsidRDefault="002D435D" w:rsidP="000D2E27">
            <w:pPr>
              <w:rPr>
                <w:sz w:val="20"/>
                <w:szCs w:val="20"/>
              </w:rPr>
            </w:pPr>
          </w:p>
        </w:tc>
        <w:tc>
          <w:tcPr>
            <w:tcW w:w="4113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2D435D" w:rsidRPr="002F155E" w:rsidRDefault="002D435D" w:rsidP="000D2E27">
            <w:pPr>
              <w:jc w:val="center"/>
              <w:rPr>
                <w:sz w:val="20"/>
                <w:szCs w:val="20"/>
              </w:rPr>
            </w:pPr>
            <w:r w:rsidRPr="002F155E">
              <w:rPr>
                <w:sz w:val="20"/>
                <w:szCs w:val="20"/>
              </w:rPr>
              <w:t>relationship between colonisation probability and temperature</w:t>
            </w:r>
          </w:p>
        </w:tc>
      </w:tr>
      <w:tr w:rsidR="002D435D" w:rsidRPr="002F155E" w:rsidTr="000D2E27">
        <w:tc>
          <w:tcPr>
            <w:tcW w:w="232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D435D" w:rsidRPr="002F155E" w:rsidRDefault="002D435D" w:rsidP="000D2E27">
            <w:pPr>
              <w:jc w:val="center"/>
              <w:rPr>
                <w:sz w:val="20"/>
                <w:szCs w:val="20"/>
              </w:rPr>
            </w:pPr>
            <w:r w:rsidRPr="002F155E">
              <w:rPr>
                <w:sz w:val="20"/>
                <w:szCs w:val="20"/>
              </w:rPr>
              <w:t>species group</w:t>
            </w:r>
          </w:p>
        </w:tc>
        <w:tc>
          <w:tcPr>
            <w:tcW w:w="97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D435D" w:rsidRPr="002F155E" w:rsidRDefault="002D435D" w:rsidP="000D2E27">
            <w:pPr>
              <w:jc w:val="center"/>
              <w:rPr>
                <w:sz w:val="20"/>
                <w:szCs w:val="20"/>
              </w:rPr>
            </w:pPr>
            <w:r w:rsidRPr="002F155E">
              <w:rPr>
                <w:sz w:val="20"/>
                <w:szCs w:val="20"/>
              </w:rPr>
              <w:t>year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2D435D" w:rsidRPr="002F155E" w:rsidRDefault="002D435D" w:rsidP="000D2E27">
            <w:pPr>
              <w:jc w:val="center"/>
              <w:rPr>
                <w:sz w:val="20"/>
                <w:szCs w:val="20"/>
              </w:rPr>
            </w:pPr>
            <w:r w:rsidRPr="002F155E">
              <w:rPr>
                <w:sz w:val="20"/>
                <w:szCs w:val="20"/>
              </w:rPr>
              <w:t xml:space="preserve">positive relation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2D435D" w:rsidRPr="002F155E" w:rsidRDefault="002D435D" w:rsidP="000D2E27">
            <w:pPr>
              <w:jc w:val="center"/>
              <w:rPr>
                <w:sz w:val="20"/>
                <w:szCs w:val="20"/>
              </w:rPr>
            </w:pPr>
            <w:r w:rsidRPr="002F155E">
              <w:rPr>
                <w:sz w:val="20"/>
                <w:szCs w:val="20"/>
              </w:rPr>
              <w:t xml:space="preserve">thermal optimum 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2D435D" w:rsidRPr="002F155E" w:rsidRDefault="002D435D" w:rsidP="000D2E27">
            <w:pPr>
              <w:jc w:val="center"/>
              <w:rPr>
                <w:sz w:val="20"/>
                <w:szCs w:val="20"/>
              </w:rPr>
            </w:pPr>
            <w:r w:rsidRPr="002F155E">
              <w:rPr>
                <w:sz w:val="20"/>
                <w:szCs w:val="20"/>
              </w:rPr>
              <w:t>other than expected</w:t>
            </w:r>
          </w:p>
        </w:tc>
      </w:tr>
      <w:tr w:rsidR="002D435D" w:rsidRPr="002F155E" w:rsidTr="000D2E27">
        <w:tc>
          <w:tcPr>
            <w:tcW w:w="2324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2D435D" w:rsidRPr="002F155E" w:rsidRDefault="002D435D" w:rsidP="000D2E27">
            <w:pPr>
              <w:jc w:val="center"/>
              <w:rPr>
                <w:sz w:val="20"/>
                <w:szCs w:val="20"/>
              </w:rPr>
            </w:pPr>
            <w:r w:rsidRPr="002F155E">
              <w:rPr>
                <w:sz w:val="20"/>
                <w:szCs w:val="20"/>
              </w:rPr>
              <w:t>Odonata (n=58)</w:t>
            </w:r>
          </w:p>
        </w:tc>
        <w:tc>
          <w:tcPr>
            <w:tcW w:w="97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2D435D" w:rsidRPr="002F155E" w:rsidRDefault="002D435D" w:rsidP="000D2E27">
            <w:pPr>
              <w:rPr>
                <w:sz w:val="20"/>
                <w:szCs w:val="20"/>
              </w:rPr>
            </w:pPr>
            <w:r w:rsidRPr="002F155E">
              <w:rPr>
                <w:sz w:val="20"/>
                <w:szCs w:val="20"/>
              </w:rPr>
              <w:t>t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2D435D" w:rsidRPr="002F155E" w:rsidRDefault="006136DE" w:rsidP="000D2E2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2D435D" w:rsidRPr="002F155E" w:rsidRDefault="006136DE" w:rsidP="000D2E2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7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2D435D" w:rsidRPr="002F155E" w:rsidRDefault="006136DE" w:rsidP="000D2E2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</w:tr>
      <w:tr w:rsidR="002D435D" w:rsidRPr="002F155E" w:rsidTr="000D2E27">
        <w:tc>
          <w:tcPr>
            <w:tcW w:w="23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35D" w:rsidRPr="002F155E" w:rsidRDefault="002D435D" w:rsidP="000D2E2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35D" w:rsidRPr="002F155E" w:rsidRDefault="002D435D" w:rsidP="000D2E27">
            <w:pPr>
              <w:rPr>
                <w:sz w:val="20"/>
                <w:szCs w:val="20"/>
              </w:rPr>
            </w:pPr>
            <w:r w:rsidRPr="002F155E">
              <w:rPr>
                <w:sz w:val="20"/>
                <w:szCs w:val="20"/>
              </w:rPr>
              <w:t>t-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35D" w:rsidRPr="002F155E" w:rsidRDefault="006136DE" w:rsidP="000D2E2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35D" w:rsidRPr="002F155E" w:rsidRDefault="006136DE" w:rsidP="000D2E2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35D" w:rsidRPr="002F155E" w:rsidRDefault="006136DE" w:rsidP="000D2E2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</w:tr>
      <w:tr w:rsidR="002D435D" w:rsidRPr="002F155E" w:rsidTr="000D2E27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35D" w:rsidRPr="002F155E" w:rsidRDefault="002D435D" w:rsidP="000D2E2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35D" w:rsidRPr="002F155E" w:rsidRDefault="002D435D" w:rsidP="000D2E27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35D" w:rsidRPr="002F155E" w:rsidRDefault="002D435D" w:rsidP="000D2E2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35D" w:rsidRPr="002F155E" w:rsidRDefault="002D435D" w:rsidP="000D2E2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35D" w:rsidRPr="002F155E" w:rsidRDefault="002D435D" w:rsidP="000D2E27">
            <w:pPr>
              <w:jc w:val="center"/>
              <w:rPr>
                <w:sz w:val="20"/>
                <w:szCs w:val="20"/>
              </w:rPr>
            </w:pPr>
          </w:p>
        </w:tc>
      </w:tr>
      <w:tr w:rsidR="002D435D" w:rsidRPr="002F155E" w:rsidTr="000D2E27">
        <w:tc>
          <w:tcPr>
            <w:tcW w:w="232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35D" w:rsidRPr="002F155E" w:rsidRDefault="002D435D" w:rsidP="000D2E27">
            <w:pPr>
              <w:jc w:val="center"/>
              <w:rPr>
                <w:sz w:val="20"/>
                <w:szCs w:val="20"/>
              </w:rPr>
            </w:pPr>
            <w:r w:rsidRPr="002F155E">
              <w:rPr>
                <w:sz w:val="20"/>
                <w:szCs w:val="20"/>
              </w:rPr>
              <w:t>Orthoptera (n=32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35D" w:rsidRPr="002F155E" w:rsidRDefault="002D435D" w:rsidP="000D2E27">
            <w:pPr>
              <w:rPr>
                <w:sz w:val="20"/>
                <w:szCs w:val="20"/>
              </w:rPr>
            </w:pPr>
            <w:r w:rsidRPr="002F155E">
              <w:rPr>
                <w:sz w:val="20"/>
                <w:szCs w:val="20"/>
              </w:rPr>
              <w:t>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35D" w:rsidRPr="002F155E" w:rsidRDefault="006136DE" w:rsidP="000D2E2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35D" w:rsidRPr="002F155E" w:rsidRDefault="002D435D" w:rsidP="000D2E27">
            <w:pPr>
              <w:jc w:val="center"/>
              <w:rPr>
                <w:sz w:val="20"/>
                <w:szCs w:val="20"/>
              </w:rPr>
            </w:pPr>
            <w:r w:rsidRPr="002F155E">
              <w:rPr>
                <w:sz w:val="20"/>
                <w:szCs w:val="20"/>
              </w:rPr>
              <w:t>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35D" w:rsidRPr="002F155E" w:rsidRDefault="006136DE" w:rsidP="000D2E2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</w:tr>
      <w:tr w:rsidR="002D435D" w:rsidRPr="002F155E" w:rsidTr="000D2E27">
        <w:tc>
          <w:tcPr>
            <w:tcW w:w="23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35D" w:rsidRPr="002F155E" w:rsidRDefault="002D435D" w:rsidP="000D2E2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35D" w:rsidRPr="002F155E" w:rsidRDefault="002D435D" w:rsidP="000D2E27">
            <w:pPr>
              <w:rPr>
                <w:sz w:val="20"/>
                <w:szCs w:val="20"/>
              </w:rPr>
            </w:pPr>
            <w:r w:rsidRPr="002F155E">
              <w:rPr>
                <w:sz w:val="20"/>
                <w:szCs w:val="20"/>
              </w:rPr>
              <w:t>t-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35D" w:rsidRPr="002F155E" w:rsidRDefault="006136DE" w:rsidP="000D2E2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35D" w:rsidRPr="002F155E" w:rsidRDefault="002D435D" w:rsidP="000D2E27">
            <w:pPr>
              <w:jc w:val="center"/>
              <w:rPr>
                <w:sz w:val="20"/>
                <w:szCs w:val="20"/>
              </w:rPr>
            </w:pPr>
            <w:r w:rsidRPr="002F155E">
              <w:rPr>
                <w:sz w:val="20"/>
                <w:szCs w:val="20"/>
              </w:rPr>
              <w:t>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35D" w:rsidRPr="002F155E" w:rsidRDefault="006136DE" w:rsidP="000D2E2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</w:tr>
      <w:tr w:rsidR="002D435D" w:rsidRPr="002F155E" w:rsidTr="000D2E27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35D" w:rsidRPr="002F155E" w:rsidRDefault="002D435D" w:rsidP="000D2E2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35D" w:rsidRPr="002F155E" w:rsidRDefault="002D435D" w:rsidP="000D2E27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35D" w:rsidRPr="002F155E" w:rsidRDefault="002D435D" w:rsidP="000D2E2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35D" w:rsidRPr="002F155E" w:rsidRDefault="002D435D" w:rsidP="000D2E2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35D" w:rsidRPr="002F155E" w:rsidRDefault="002D435D" w:rsidP="000D2E27">
            <w:pPr>
              <w:jc w:val="center"/>
              <w:rPr>
                <w:sz w:val="20"/>
                <w:szCs w:val="20"/>
              </w:rPr>
            </w:pPr>
          </w:p>
        </w:tc>
      </w:tr>
      <w:tr w:rsidR="002D435D" w:rsidRPr="002F155E" w:rsidTr="000D2E27">
        <w:tc>
          <w:tcPr>
            <w:tcW w:w="232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35D" w:rsidRPr="002F155E" w:rsidRDefault="002D435D" w:rsidP="000D2E27">
            <w:pPr>
              <w:jc w:val="center"/>
              <w:rPr>
                <w:sz w:val="20"/>
                <w:szCs w:val="20"/>
              </w:rPr>
            </w:pPr>
            <w:r w:rsidRPr="002F155E">
              <w:rPr>
                <w:sz w:val="20"/>
                <w:szCs w:val="20"/>
              </w:rPr>
              <w:t>Lepidoptera (n=37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35D" w:rsidRPr="002F155E" w:rsidRDefault="002D435D" w:rsidP="000D2E27">
            <w:pPr>
              <w:rPr>
                <w:sz w:val="20"/>
                <w:szCs w:val="20"/>
              </w:rPr>
            </w:pPr>
            <w:r w:rsidRPr="002F155E">
              <w:rPr>
                <w:sz w:val="20"/>
                <w:szCs w:val="20"/>
              </w:rPr>
              <w:t>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35D" w:rsidRPr="002F155E" w:rsidRDefault="006136DE" w:rsidP="000D2E2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35D" w:rsidRPr="002F155E" w:rsidRDefault="006136DE" w:rsidP="000D2E2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35D" w:rsidRPr="002F155E" w:rsidRDefault="006136DE" w:rsidP="000D2E2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</w:tr>
      <w:tr w:rsidR="002D435D" w:rsidRPr="002F155E" w:rsidTr="000D2E27">
        <w:tc>
          <w:tcPr>
            <w:tcW w:w="23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35D" w:rsidRPr="002F155E" w:rsidRDefault="002D435D" w:rsidP="000D2E2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35D" w:rsidRPr="002F155E" w:rsidRDefault="002D435D" w:rsidP="000D2E27">
            <w:pPr>
              <w:rPr>
                <w:sz w:val="20"/>
                <w:szCs w:val="20"/>
              </w:rPr>
            </w:pPr>
            <w:r w:rsidRPr="002F155E">
              <w:rPr>
                <w:sz w:val="20"/>
                <w:szCs w:val="20"/>
              </w:rPr>
              <w:t xml:space="preserve">t-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35D" w:rsidRPr="002F155E" w:rsidRDefault="006136DE" w:rsidP="000D2E2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35D" w:rsidRPr="002F155E" w:rsidRDefault="006136DE" w:rsidP="000D2E2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35D" w:rsidRPr="002F155E" w:rsidRDefault="002D435D" w:rsidP="000D2E27">
            <w:pPr>
              <w:jc w:val="center"/>
              <w:rPr>
                <w:sz w:val="20"/>
                <w:szCs w:val="20"/>
              </w:rPr>
            </w:pPr>
            <w:r w:rsidRPr="002F155E">
              <w:rPr>
                <w:sz w:val="20"/>
                <w:szCs w:val="20"/>
              </w:rPr>
              <w:t>35</w:t>
            </w:r>
          </w:p>
        </w:tc>
      </w:tr>
      <w:tr w:rsidR="002D435D" w:rsidRPr="002F155E" w:rsidTr="000D2E27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35D" w:rsidRPr="002F155E" w:rsidRDefault="002D435D" w:rsidP="000D2E2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35D" w:rsidRPr="002F155E" w:rsidRDefault="002D435D" w:rsidP="000D2E27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35D" w:rsidRPr="002F155E" w:rsidRDefault="002D435D" w:rsidP="000D2E2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35D" w:rsidRPr="002F155E" w:rsidRDefault="002D435D" w:rsidP="000D2E2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35D" w:rsidRPr="002F155E" w:rsidRDefault="002D435D" w:rsidP="000D2E27">
            <w:pPr>
              <w:jc w:val="center"/>
              <w:rPr>
                <w:sz w:val="20"/>
                <w:szCs w:val="20"/>
              </w:rPr>
            </w:pPr>
          </w:p>
        </w:tc>
      </w:tr>
      <w:tr w:rsidR="002D435D" w:rsidRPr="002F155E" w:rsidTr="000D2E27">
        <w:tc>
          <w:tcPr>
            <w:tcW w:w="232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35D" w:rsidRPr="002F155E" w:rsidRDefault="002D435D" w:rsidP="000D2E27">
            <w:pPr>
              <w:jc w:val="center"/>
              <w:rPr>
                <w:sz w:val="20"/>
                <w:szCs w:val="20"/>
              </w:rPr>
            </w:pPr>
            <w:r w:rsidRPr="002F155E">
              <w:rPr>
                <w:sz w:val="20"/>
                <w:szCs w:val="20"/>
              </w:rPr>
              <w:t>Reptilia (n=7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35D" w:rsidRPr="002F155E" w:rsidRDefault="002D435D" w:rsidP="000D2E27">
            <w:pPr>
              <w:rPr>
                <w:sz w:val="20"/>
                <w:szCs w:val="20"/>
              </w:rPr>
            </w:pPr>
            <w:r w:rsidRPr="002F155E">
              <w:rPr>
                <w:sz w:val="20"/>
                <w:szCs w:val="20"/>
              </w:rPr>
              <w:t>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35D" w:rsidRPr="002F155E" w:rsidRDefault="006136DE" w:rsidP="000D2E2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35D" w:rsidRPr="002F155E" w:rsidRDefault="002D435D" w:rsidP="000D2E27">
            <w:pPr>
              <w:jc w:val="center"/>
              <w:rPr>
                <w:sz w:val="20"/>
                <w:szCs w:val="20"/>
              </w:rPr>
            </w:pPr>
            <w:r w:rsidRPr="002F155E">
              <w:rPr>
                <w:sz w:val="20"/>
                <w:szCs w:val="20"/>
              </w:rPr>
              <w:t>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35D" w:rsidRPr="002F155E" w:rsidRDefault="006136DE" w:rsidP="000D2E2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 w:rsidR="002D435D" w:rsidRPr="002F155E" w:rsidTr="000D2E27">
        <w:tc>
          <w:tcPr>
            <w:tcW w:w="23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35D" w:rsidRPr="002F155E" w:rsidRDefault="002D435D" w:rsidP="000D2E2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35D" w:rsidRPr="002F155E" w:rsidRDefault="002D435D" w:rsidP="000D2E27">
            <w:pPr>
              <w:rPr>
                <w:sz w:val="20"/>
                <w:szCs w:val="20"/>
              </w:rPr>
            </w:pPr>
            <w:r w:rsidRPr="002F155E">
              <w:rPr>
                <w:sz w:val="20"/>
                <w:szCs w:val="20"/>
              </w:rPr>
              <w:t>t-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35D" w:rsidRPr="002F155E" w:rsidRDefault="002D435D" w:rsidP="000D2E27">
            <w:pPr>
              <w:jc w:val="center"/>
              <w:rPr>
                <w:sz w:val="20"/>
                <w:szCs w:val="20"/>
              </w:rPr>
            </w:pPr>
            <w:r w:rsidRPr="002F155E">
              <w:rPr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35D" w:rsidRPr="002F155E" w:rsidRDefault="002D435D" w:rsidP="000D2E27">
            <w:pPr>
              <w:jc w:val="center"/>
              <w:rPr>
                <w:sz w:val="20"/>
                <w:szCs w:val="20"/>
              </w:rPr>
            </w:pPr>
            <w:r w:rsidRPr="002F155E">
              <w:rPr>
                <w:sz w:val="20"/>
                <w:szCs w:val="20"/>
              </w:rPr>
              <w:t>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35D" w:rsidRPr="002F155E" w:rsidRDefault="002D435D" w:rsidP="000D2E27">
            <w:pPr>
              <w:jc w:val="center"/>
              <w:rPr>
                <w:sz w:val="20"/>
                <w:szCs w:val="20"/>
              </w:rPr>
            </w:pPr>
            <w:r w:rsidRPr="002F155E">
              <w:rPr>
                <w:sz w:val="20"/>
                <w:szCs w:val="20"/>
              </w:rPr>
              <w:t>6</w:t>
            </w:r>
          </w:p>
        </w:tc>
      </w:tr>
      <w:tr w:rsidR="002D435D" w:rsidRPr="002F155E" w:rsidTr="000D2E27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35D" w:rsidRPr="002F155E" w:rsidRDefault="002D435D" w:rsidP="000D2E2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35D" w:rsidRPr="002F155E" w:rsidRDefault="002D435D" w:rsidP="000D2E27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35D" w:rsidRPr="002F155E" w:rsidRDefault="002D435D" w:rsidP="000D2E2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35D" w:rsidRPr="002F155E" w:rsidRDefault="002D435D" w:rsidP="000D2E2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35D" w:rsidRPr="002F155E" w:rsidRDefault="002D435D" w:rsidP="000D2E27">
            <w:pPr>
              <w:jc w:val="center"/>
              <w:rPr>
                <w:sz w:val="20"/>
                <w:szCs w:val="20"/>
              </w:rPr>
            </w:pPr>
          </w:p>
        </w:tc>
      </w:tr>
      <w:tr w:rsidR="002D435D" w:rsidRPr="002F155E" w:rsidTr="000D2E27"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35D" w:rsidRPr="002F155E" w:rsidRDefault="002D435D" w:rsidP="000D2E27">
            <w:pPr>
              <w:jc w:val="center"/>
              <w:rPr>
                <w:sz w:val="20"/>
                <w:szCs w:val="20"/>
              </w:rPr>
            </w:pPr>
            <w:r w:rsidRPr="002F155E">
              <w:rPr>
                <w:sz w:val="20"/>
                <w:szCs w:val="20"/>
              </w:rPr>
              <w:t>total (n=134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35D" w:rsidRPr="002F155E" w:rsidRDefault="002D435D" w:rsidP="000D2E27">
            <w:pPr>
              <w:rPr>
                <w:sz w:val="20"/>
                <w:szCs w:val="20"/>
              </w:rPr>
            </w:pPr>
            <w:r w:rsidRPr="002F155E">
              <w:rPr>
                <w:sz w:val="20"/>
                <w:szCs w:val="20"/>
              </w:rPr>
              <w:t>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35D" w:rsidRPr="002F155E" w:rsidRDefault="006136DE" w:rsidP="000D2E2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35D" w:rsidRPr="002F155E" w:rsidRDefault="006136DE" w:rsidP="000D2E2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35D" w:rsidRPr="002F155E" w:rsidRDefault="006136DE" w:rsidP="000D2E2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1</w:t>
            </w:r>
          </w:p>
        </w:tc>
      </w:tr>
      <w:tr w:rsidR="002D435D" w:rsidRPr="002F155E" w:rsidTr="000D2E27">
        <w:tc>
          <w:tcPr>
            <w:tcW w:w="232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D435D" w:rsidRPr="002F155E" w:rsidRDefault="002D435D" w:rsidP="000D2E2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D435D" w:rsidRPr="002F155E" w:rsidRDefault="002D435D" w:rsidP="000D2E27">
            <w:pPr>
              <w:rPr>
                <w:sz w:val="20"/>
                <w:szCs w:val="20"/>
              </w:rPr>
            </w:pPr>
            <w:r w:rsidRPr="002F155E">
              <w:rPr>
                <w:sz w:val="20"/>
                <w:szCs w:val="20"/>
              </w:rPr>
              <w:t>t-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D435D" w:rsidRPr="002F155E" w:rsidRDefault="006136DE" w:rsidP="000D2E2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D435D" w:rsidRPr="002F155E" w:rsidRDefault="006136DE" w:rsidP="000D2E2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D435D" w:rsidRPr="002F155E" w:rsidRDefault="006136DE" w:rsidP="000D2E2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</w:t>
            </w:r>
            <w:bookmarkStart w:id="0" w:name="_GoBack"/>
            <w:bookmarkEnd w:id="0"/>
          </w:p>
        </w:tc>
      </w:tr>
    </w:tbl>
    <w:p w:rsidR="002D435D" w:rsidRPr="002F155E" w:rsidRDefault="002D435D" w:rsidP="002D435D">
      <w:pPr>
        <w:rPr>
          <w:i/>
          <w:sz w:val="20"/>
          <w:szCs w:val="20"/>
        </w:rPr>
      </w:pPr>
    </w:p>
    <w:p w:rsidR="00AC7B0E" w:rsidRDefault="006136DE"/>
    <w:sectPr w:rsidR="00AC7B0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2673"/>
    <w:rsid w:val="001254E7"/>
    <w:rsid w:val="002A64CC"/>
    <w:rsid w:val="002B6365"/>
    <w:rsid w:val="002D435D"/>
    <w:rsid w:val="006136DE"/>
    <w:rsid w:val="00DD26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DD2673"/>
    <w:pPr>
      <w:spacing w:after="0" w:line="240" w:lineRule="auto"/>
    </w:pPr>
    <w:rPr>
      <w:rFonts w:eastAsia="Times New Roman" w:cs="Times New Roman"/>
      <w:szCs w:val="24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nhideWhenUsed/>
    <w:qFormat/>
    <w:rsid w:val="002D435D"/>
    <w:pPr>
      <w:spacing w:line="240" w:lineRule="auto"/>
    </w:pPr>
    <w:rPr>
      <w:rFonts w:eastAsia="Times New Roman" w:cs="Times New Roman"/>
      <w:b/>
      <w:bCs/>
      <w:color w:val="4F81BD" w:themeColor="accent1"/>
      <w:sz w:val="18"/>
      <w:szCs w:val="18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DD2673"/>
    <w:pPr>
      <w:spacing w:after="0" w:line="240" w:lineRule="auto"/>
    </w:pPr>
    <w:rPr>
      <w:rFonts w:eastAsia="Times New Roman" w:cs="Times New Roman"/>
      <w:szCs w:val="24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nhideWhenUsed/>
    <w:qFormat/>
    <w:rsid w:val="002D435D"/>
    <w:pPr>
      <w:spacing w:line="240" w:lineRule="auto"/>
    </w:pPr>
    <w:rPr>
      <w:rFonts w:eastAsia="Times New Roman" w:cs="Times New Roman"/>
      <w:b/>
      <w:bCs/>
      <w:color w:val="4F81BD" w:themeColor="accent1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8</Words>
  <Characters>45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5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linowska, Agnieszka</dc:creator>
  <cp:lastModifiedBy>Malinowska, Agnieszka</cp:lastModifiedBy>
  <cp:revision>3</cp:revision>
  <dcterms:created xsi:type="dcterms:W3CDTF">2013-08-24T20:06:00Z</dcterms:created>
  <dcterms:modified xsi:type="dcterms:W3CDTF">2014-08-27T12:44:00Z</dcterms:modified>
</cp:coreProperties>
</file>